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61800" w14:textId="502EEBBC" w:rsidR="00FE2509" w:rsidRPr="00725565" w:rsidRDefault="00FE2509" w:rsidP="00FE2509">
      <w:pPr>
        <w:pStyle w:val="Heading2"/>
      </w:pPr>
      <w:r w:rsidRPr="000975A6">
        <w:t xml:space="preserve">Appendix </w:t>
      </w:r>
      <w:r w:rsidR="00FF080A">
        <w:t>4</w:t>
      </w:r>
      <w:r w:rsidRPr="000975A6">
        <w:t xml:space="preserve">. </w:t>
      </w:r>
      <w:r w:rsidR="00FF080A">
        <w:t>Product Cost and Pr</w:t>
      </w:r>
      <w:r w:rsidR="003650C0">
        <w:t>ofitability</w:t>
      </w:r>
    </w:p>
    <w:p w14:paraId="5403797D" w14:textId="364F6F15" w:rsidR="00FE2509" w:rsidRPr="000975A6" w:rsidRDefault="00FF080A" w:rsidP="00FE25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 show wholesale cost and profit margin</w:t>
      </w:r>
      <w:r w:rsidR="001945F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each product on offer. All prices are in British Po</w:t>
      </w:r>
      <w:r w:rsidR="004E34D7">
        <w:rPr>
          <w:rFonts w:ascii="Times New Roman" w:hAnsi="Times New Roman" w:cs="Times New Roman"/>
          <w:sz w:val="24"/>
          <w:szCs w:val="24"/>
        </w:rPr>
        <w:t>und Sterling</w:t>
      </w:r>
      <w:r>
        <w:rPr>
          <w:rFonts w:ascii="Times New Roman" w:hAnsi="Times New Roman" w:cs="Times New Roman"/>
          <w:sz w:val="24"/>
          <w:szCs w:val="24"/>
        </w:rPr>
        <w:t xml:space="preserve"> (GBP)</w:t>
      </w:r>
      <w:r w:rsidR="00610D31">
        <w:rPr>
          <w:rFonts w:ascii="Times New Roman" w:hAnsi="Times New Roman" w:cs="Times New Roman"/>
          <w:sz w:val="24"/>
          <w:szCs w:val="24"/>
        </w:rPr>
        <w:t xml:space="preserve">. The purchase price for each product was 80p. </w:t>
      </w:r>
      <w:r w:rsidR="00FD2F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5880CF" w14:textId="77777777" w:rsidR="00FE2509" w:rsidRPr="00C45995" w:rsidRDefault="00FE2509" w:rsidP="00FE2509">
      <w:pPr>
        <w:pStyle w:val="Heading3"/>
        <w:rPr>
          <w:rFonts w:cs="Times New Roman"/>
        </w:rPr>
      </w:pPr>
      <w:r w:rsidRPr="001050A6">
        <w:rPr>
          <w:rFonts w:cs="Times New Roman"/>
        </w:rPr>
        <w:t>Healthy Range</w:t>
      </w:r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905"/>
        <w:gridCol w:w="275"/>
        <w:gridCol w:w="960"/>
        <w:gridCol w:w="1078"/>
        <w:gridCol w:w="1172"/>
        <w:gridCol w:w="2551"/>
        <w:gridCol w:w="2552"/>
      </w:tblGrid>
      <w:tr w:rsidR="00FF080A" w:rsidRPr="000975A6" w14:paraId="143F0721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2525B37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C823AE6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oduct number </w:t>
            </w:r>
          </w:p>
        </w:tc>
        <w:tc>
          <w:tcPr>
            <w:tcW w:w="34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1A7561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15CC54" w14:textId="30229FCA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holesale cost per item (£)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18D20D" w14:textId="6F0C9C84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fit margin per item (£)</w:t>
            </w:r>
          </w:p>
        </w:tc>
      </w:tr>
      <w:tr w:rsidR="00FF080A" w:rsidRPr="000975A6" w14:paraId="1FA34F22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13EA0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5E76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Fries Ready Salt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A2A5" w14:textId="5925E823" w:rsidR="00FF08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8AA3" w14:textId="67FC27BC" w:rsidR="00FF080A" w:rsidRPr="000975A6" w:rsidRDefault="00FF08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5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</w:t>
            </w:r>
          </w:p>
        </w:tc>
      </w:tr>
      <w:tr w:rsidR="00FF080A" w:rsidRPr="000975A6" w14:paraId="2D1D19D6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F7C81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40B2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Fries Salt &amp; Vinega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D2B7" w14:textId="36909A07" w:rsidR="00FF08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BEEC" w14:textId="35AE3624" w:rsidR="00FF080A" w:rsidRPr="000975A6" w:rsidRDefault="00FF08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175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F080A" w:rsidRPr="000975A6" w14:paraId="4FF9AEAF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DFC3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1E72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Fries Worcester Sauc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D6C1" w14:textId="5738DC70" w:rsidR="00FF08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584F" w14:textId="5BA6539F" w:rsidR="00FF080A" w:rsidRPr="000975A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5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</w:t>
            </w:r>
          </w:p>
        </w:tc>
      </w:tr>
      <w:tr w:rsidR="00FF080A" w:rsidRPr="000975A6" w14:paraId="52ED0F0B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F3D33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AE43" w14:textId="77777777" w:rsidR="00FF080A" w:rsidRPr="000975A6" w:rsidRDefault="00FF080A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Nut Grab Ba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06EC" w14:textId="6FF76A84" w:rsidR="00FF08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F080A"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CEA2" w14:textId="087EAD7C" w:rsidR="00FF080A" w:rsidRPr="000975A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56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17560A" w:rsidRPr="000975A6" w14:paraId="61DAF7EB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6EBF0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594F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 Ahead Crispy Slice Appl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D271B" w14:textId="3DBAD7CF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83D9" w14:textId="04578620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</w:tr>
      <w:tr w:rsidR="0017560A" w:rsidRPr="000975A6" w14:paraId="470C5FEC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5D547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D5A3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head Yogurt Breaks Forest Frui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CE0B" w14:textId="336D6724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5388" w14:textId="5722C72D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</w:tr>
      <w:tr w:rsidR="0017560A" w:rsidRPr="000975A6" w14:paraId="1FE0ECD9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8C091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60BA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 Berry Deligh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BA88B" w14:textId="514C93C0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09F5" w14:textId="1DDA04F1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7560A" w:rsidRPr="000975A6" w14:paraId="1CC350E5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B0997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A7A4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 Bakewell Tar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B2AD9" w14:textId="0469C2F9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D8F0" w14:textId="44D79CF1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7560A" w:rsidRPr="000975A6" w14:paraId="21EF45EC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335A4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7CE3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 Cashew Cooki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D0607" w14:textId="76CB6321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B1F9" w14:textId="62DFEA7B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7560A" w:rsidRPr="000975A6" w14:paraId="2C32FED6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A2581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BD99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 Cocoa Orang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F7A9C" w14:textId="23E6AF86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9BAC" w14:textId="66148725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7560A" w:rsidRPr="000975A6" w14:paraId="7EE71BD0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71A0E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5B68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 Peanut Deligh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29A31" w14:textId="38588919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AACC" w14:textId="35E655A3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7560A" w:rsidRPr="000975A6" w14:paraId="283A4077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F440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EE20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o Sugar Fre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C2848" w14:textId="07825053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94D4" w14:textId="7587C9CF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42</w:t>
            </w:r>
          </w:p>
        </w:tc>
      </w:tr>
      <w:tr w:rsidR="0017560A" w:rsidRPr="000975A6" w14:paraId="370D6D49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7E417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3A28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chips Smoky Bac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1F2FD" w14:textId="208A8F2E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C132" w14:textId="0AF20461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17560A" w:rsidRPr="000975A6" w14:paraId="68F0CBEB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6665C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8CEB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chips BBQ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807BD" w14:textId="65CB2081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9465" w14:textId="033279C0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17560A" w:rsidRPr="000975A6" w14:paraId="381E9431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BDF7E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DEE8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chips Sour Cream &amp; On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9471D" w14:textId="2FFB22C3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DE5E" w14:textId="26836D81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17560A" w:rsidRPr="000975A6" w14:paraId="1A1D2B07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7DFB1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2C24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chips Salt &amp; Vinega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34CAE" w14:textId="4EDE350B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8DF8" w14:textId="1CA12F5F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17560A" w:rsidRPr="000975A6" w14:paraId="0D7E947F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86D67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FBA9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 Baked Cheese &amp; On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843F6" w14:textId="1FDA0B8D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3329" w14:textId="306E86D8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7560A" w:rsidRPr="000975A6" w14:paraId="64859B20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3957E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D5F2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 Baked Ready Salte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E7039" w14:textId="46F07FE2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55D5" w14:textId="6E9EE20D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7560A" w:rsidRPr="000975A6" w14:paraId="247C47D1" w14:textId="77777777" w:rsidTr="0017560A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D1727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2F06" w14:textId="77777777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 Baked Salt &amp; Vinega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EDCC2" w14:textId="6DB64B52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F679" w14:textId="61FD7280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FF080A" w:rsidRPr="000975A6" w14:paraId="3D67A1E5" w14:textId="77777777" w:rsidTr="0017560A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6449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2BEC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C9AF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F080A" w:rsidRPr="000975A6" w14:paraId="17EC0BCB" w14:textId="77777777" w:rsidTr="0017560A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31AA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F60A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A8B7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F080A" w:rsidRPr="000975A6" w14:paraId="2E91B4FC" w14:textId="77777777" w:rsidTr="0017560A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2461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5343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09C1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F080A" w:rsidRPr="000975A6" w14:paraId="3B362B70" w14:textId="77777777" w:rsidTr="0017560A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DD35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2361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1414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F080A" w:rsidRPr="000975A6" w14:paraId="0810D5DE" w14:textId="77777777" w:rsidTr="0017560A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4A5C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996B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6A39" w14:textId="77777777" w:rsidR="00FF080A" w:rsidRPr="00D917D6" w:rsidRDefault="00FF080A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08E96557" w14:textId="799BCA34" w:rsidR="00FE2509" w:rsidRDefault="00FE2509" w:rsidP="00FE2509">
      <w:pPr>
        <w:rPr>
          <w:rFonts w:ascii="Times New Roman" w:hAnsi="Times New Roman" w:cs="Times New Roman"/>
        </w:rPr>
      </w:pPr>
    </w:p>
    <w:p w14:paraId="68A933C2" w14:textId="7D05BF1D" w:rsidR="0017560A" w:rsidRDefault="0017560A" w:rsidP="00FE2509">
      <w:pPr>
        <w:rPr>
          <w:rFonts w:ascii="Times New Roman" w:hAnsi="Times New Roman" w:cs="Times New Roman"/>
        </w:rPr>
      </w:pPr>
    </w:p>
    <w:p w14:paraId="6081A721" w14:textId="212E6688" w:rsidR="0017560A" w:rsidRDefault="0017560A" w:rsidP="00FE2509">
      <w:pPr>
        <w:rPr>
          <w:rFonts w:ascii="Times New Roman" w:hAnsi="Times New Roman" w:cs="Times New Roman"/>
        </w:rPr>
      </w:pPr>
    </w:p>
    <w:p w14:paraId="0C204487" w14:textId="4F2D250E" w:rsidR="0017560A" w:rsidRDefault="0017560A" w:rsidP="00FE2509">
      <w:pPr>
        <w:rPr>
          <w:rFonts w:ascii="Times New Roman" w:hAnsi="Times New Roman" w:cs="Times New Roman"/>
        </w:rPr>
      </w:pPr>
    </w:p>
    <w:p w14:paraId="11F373F6" w14:textId="102162A0" w:rsidR="0017560A" w:rsidRDefault="0017560A" w:rsidP="00FE2509">
      <w:pPr>
        <w:rPr>
          <w:rFonts w:ascii="Times New Roman" w:hAnsi="Times New Roman" w:cs="Times New Roman"/>
        </w:rPr>
      </w:pPr>
    </w:p>
    <w:p w14:paraId="6BD1474C" w14:textId="01E64E4B" w:rsidR="0017560A" w:rsidRDefault="0017560A" w:rsidP="00FE2509">
      <w:pPr>
        <w:rPr>
          <w:rFonts w:ascii="Times New Roman" w:hAnsi="Times New Roman" w:cs="Times New Roman"/>
        </w:rPr>
      </w:pPr>
    </w:p>
    <w:p w14:paraId="0B174C17" w14:textId="6E758204" w:rsidR="0017560A" w:rsidRPr="0017560A" w:rsidRDefault="0017560A" w:rsidP="00796CB1">
      <w:pPr>
        <w:pStyle w:val="Heading3"/>
      </w:pPr>
      <w:r>
        <w:rPr>
          <w:rFonts w:cs="Times New Roman"/>
        </w:rPr>
        <w:lastRenderedPageBreak/>
        <w:t>Unh</w:t>
      </w:r>
      <w:r w:rsidRPr="001050A6">
        <w:rPr>
          <w:rFonts w:cs="Times New Roman"/>
        </w:rPr>
        <w:t>ealthy Range</w:t>
      </w:r>
      <w:bookmarkStart w:id="0" w:name="_GoBack"/>
      <w:bookmarkEnd w:id="0"/>
    </w:p>
    <w:tbl>
      <w:tblPr>
        <w:tblW w:w="9493" w:type="dxa"/>
        <w:jc w:val="center"/>
        <w:tblLook w:val="04A0" w:firstRow="1" w:lastRow="0" w:firstColumn="1" w:lastColumn="0" w:noHBand="0" w:noVBand="1"/>
      </w:tblPr>
      <w:tblGrid>
        <w:gridCol w:w="905"/>
        <w:gridCol w:w="275"/>
        <w:gridCol w:w="960"/>
        <w:gridCol w:w="1078"/>
        <w:gridCol w:w="1172"/>
        <w:gridCol w:w="2551"/>
        <w:gridCol w:w="2552"/>
      </w:tblGrid>
      <w:tr w:rsidR="0017560A" w:rsidRPr="000975A6" w14:paraId="79D2F789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3DF5668" w14:textId="77777777" w:rsidR="0017560A" w:rsidRPr="000975A6" w:rsidRDefault="0017560A" w:rsidP="00D96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A02C633" w14:textId="77777777" w:rsidR="0017560A" w:rsidRPr="000975A6" w:rsidRDefault="0017560A" w:rsidP="00D96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oduct number </w:t>
            </w:r>
          </w:p>
        </w:tc>
        <w:tc>
          <w:tcPr>
            <w:tcW w:w="34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A5404" w14:textId="77777777" w:rsidR="0017560A" w:rsidRPr="000975A6" w:rsidRDefault="0017560A" w:rsidP="00D96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F5EDDA" w14:textId="77777777" w:rsidR="0017560A" w:rsidRPr="000975A6" w:rsidRDefault="0017560A" w:rsidP="00D96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holesale cost per item (£)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B29A36" w14:textId="77777777" w:rsidR="0017560A" w:rsidRPr="000975A6" w:rsidRDefault="0017560A" w:rsidP="00D96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fit margin per item (£)</w:t>
            </w:r>
          </w:p>
        </w:tc>
      </w:tr>
      <w:tr w:rsidR="0017560A" w:rsidRPr="000975A6" w14:paraId="24CF1FA8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F2E85" w14:textId="1B186AAA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5F96" w14:textId="07962560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ewell Flapj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CAF7" w14:textId="653106A2" w:rsidR="0017560A" w:rsidRPr="000975A6" w:rsidRDefault="004E34D7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5EE3" w14:textId="20DA92AB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17560A" w:rsidRPr="000975A6" w14:paraId="6CFD9E10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E26CE" w14:textId="615E0565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7E36" w14:textId="33170D80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unt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9B22" w14:textId="669818BF" w:rsidR="0017560A" w:rsidRPr="000975A6" w:rsidRDefault="004E34D7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460F" w14:textId="253AE75A" w:rsidR="0017560A" w:rsidRPr="000975A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17560A" w:rsidRPr="000975A6" w14:paraId="351AE762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5CC50" w14:textId="0C9BECE6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06AE" w14:textId="164E8C25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colate Flapjac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3772" w14:textId="60EA5712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0287" w14:textId="69C1F234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</w:tr>
      <w:tr w:rsidR="0017560A" w:rsidRPr="000975A6" w14:paraId="3E9B793F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B7BA2" w14:textId="1E3CD651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D84E" w14:textId="777E53C6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bury Dairy Mil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1C1B" w14:textId="558E19F0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DD59" w14:textId="028413BB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7560A" w:rsidRPr="000975A6" w14:paraId="34FFB6DD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749FD" w14:textId="4F0CAE11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6285" w14:textId="798A27BB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xy Carame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69302" w14:textId="7D8E9A9D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95F6" w14:textId="0ED03539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17560A" w:rsidRPr="000975A6" w14:paraId="60449C93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7147A" w14:textId="164EAFCF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5E23" w14:textId="27666E93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xy Smooth Mil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7268" w14:textId="74633709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C5D6" w14:textId="7EC5D5AF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7560A" w:rsidRPr="000975A6" w14:paraId="0D185000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79A94" w14:textId="44C19795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FE2D" w14:textId="42EAEF34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la Hoops BBQ Bee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0D917" w14:textId="214C9CB1" w:rsidR="0017560A" w:rsidRPr="000975A6" w:rsidRDefault="004E34D7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31E8" w14:textId="1B504313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17560A" w:rsidRPr="000975A6" w14:paraId="275FB277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1C4BF" w14:textId="4F61F8AF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CECB" w14:textId="755AF0B8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Ka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21E1" w14:textId="0B2BD080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904E" w14:textId="3398F337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17560A" w:rsidRPr="000975A6" w14:paraId="09317841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E4691" w14:textId="55E9B878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D927" w14:textId="5211AF74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tese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89B04" w14:textId="299744A4" w:rsidR="0017560A" w:rsidRPr="000975A6" w:rsidRDefault="004E34D7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A6DF" w14:textId="2B96A72D" w:rsidR="0017560A" w:rsidRPr="000975A6" w:rsidRDefault="0017560A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17560A" w:rsidRPr="000975A6" w14:paraId="0C76390B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F14C7" w14:textId="013079EC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F4DB" w14:textId="1E440DFB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A31E0" w14:textId="10E59DED" w:rsidR="0017560A" w:rsidRPr="000975A6" w:rsidRDefault="004E34D7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40AF" w14:textId="5D7EDCF7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7560A" w:rsidRPr="000975A6" w14:paraId="5B990712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708B4" w14:textId="2B81E578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B397" w14:textId="709E1D48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oy's Flame Grilled Steak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7654C" w14:textId="57AF6F4B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EC59" w14:textId="3BB3CFF7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7560A" w:rsidRPr="000975A6" w14:paraId="30AEBD4D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1173B" w14:textId="434BF922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F62B" w14:textId="511CFC29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 Cheddars BBQ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4B140" w14:textId="59F0E569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53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D816" w14:textId="05C57AD0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4</w:t>
            </w:r>
            <w:r w:rsidR="004E34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7560A" w:rsidRPr="000975A6" w14:paraId="55191B45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10FCF" w14:textId="5B606DAD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5410" w14:textId="7DF79BC6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 Cheddars Origin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DB7D1" w14:textId="70A69AEC" w:rsidR="0017560A" w:rsidRPr="000975A6" w:rsidRDefault="004E34D7" w:rsidP="001756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83C7" w14:textId="6999A6FD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</w:t>
            </w:r>
          </w:p>
        </w:tc>
      </w:tr>
      <w:tr w:rsidR="0017560A" w:rsidRPr="000975A6" w14:paraId="01A50942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805D3" w14:textId="2B08C10C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4EBC" w14:textId="56BE62DE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&amp;M's  Milk Chocol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D6F64" w14:textId="712A9A79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3B27" w14:textId="77CD98C9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17560A" w:rsidRPr="000975A6" w14:paraId="116CA0BC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0E465" w14:textId="1E6DDF73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D21B" w14:textId="4D87A90C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&amp;M's Peanu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72BDE" w14:textId="4BBC1AE0" w:rsidR="0017560A" w:rsidRPr="000975A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9B83" w14:textId="452D3B1D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17560A" w:rsidRPr="000975A6" w14:paraId="0632437A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F079B" w14:textId="39E07A5F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8316" w14:textId="2C2AC37D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8C6E9" w14:textId="50432CCE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A79F" w14:textId="6D5100DF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17560A" w:rsidRPr="000975A6" w14:paraId="250F76F7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34216" w14:textId="5E3852F6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2AA0" w14:textId="1B699069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ve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EED6D" w14:textId="13447A8E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5C5E" w14:textId="21AE60DF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7560A" w:rsidRPr="000975A6" w14:paraId="0D89B7CA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39C19" w14:textId="12B4C1F8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5807" w14:textId="0802DBD9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icke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5E26D" w14:textId="2C486BAC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605E" w14:textId="60858816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7560A" w:rsidRPr="000975A6" w14:paraId="392BB73B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C785A" w14:textId="7C023086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08D6" w14:textId="282ABCAE" w:rsidR="0017560A" w:rsidRPr="000975A6" w:rsidRDefault="0017560A" w:rsidP="00175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i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9C232" w14:textId="2C34F4D1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EACD" w14:textId="4DB5DF4E" w:rsidR="0017560A" w:rsidRPr="000975A6" w:rsidRDefault="0017560A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E34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E34D7" w:rsidRPr="000975A6" w14:paraId="7C474DBA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3D9E7" w14:textId="0A953143" w:rsidR="004E34D7" w:rsidRPr="000975A6" w:rsidRDefault="004E34D7" w:rsidP="004E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B300F" w14:textId="188F86D9" w:rsidR="004E34D7" w:rsidRPr="000975A6" w:rsidRDefault="004E34D7" w:rsidP="004E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rells Mature Cheddar &amp; Chiv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F91AE" w14:textId="602B34F4" w:rsidR="004E34D7" w:rsidRDefault="004E34D7" w:rsidP="004E34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49F13" w14:textId="4A8CE763" w:rsidR="004E34D7" w:rsidRPr="000975A6" w:rsidRDefault="004E34D7" w:rsidP="004E34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E34D7" w:rsidRPr="000975A6" w14:paraId="0A071F22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EFDE5" w14:textId="5534EC73" w:rsidR="004E34D7" w:rsidRPr="000975A6" w:rsidRDefault="004E34D7" w:rsidP="004E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EF92B" w14:textId="6A5FEBC4" w:rsidR="004E34D7" w:rsidRPr="000975A6" w:rsidRDefault="004E34D7" w:rsidP="004E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rells Roast Chicke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9C6F2" w14:textId="43E77E8D" w:rsidR="004E34D7" w:rsidRDefault="004E34D7" w:rsidP="004E34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1E550" w14:textId="22EEBE5E" w:rsidR="004E34D7" w:rsidRPr="000975A6" w:rsidRDefault="004E34D7" w:rsidP="004E34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4E34D7" w:rsidRPr="000975A6" w14:paraId="7E313FB0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34C48" w14:textId="7CE49EEF" w:rsidR="004E34D7" w:rsidRPr="000975A6" w:rsidRDefault="004E34D7" w:rsidP="004E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232BB" w14:textId="69B223C5" w:rsidR="004E34D7" w:rsidRPr="000975A6" w:rsidRDefault="004E34D7" w:rsidP="004E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rells Sea Sal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12234" w14:textId="3C09D924" w:rsidR="004E34D7" w:rsidRDefault="004E34D7" w:rsidP="004E34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9D872" w14:textId="60DC0E5F" w:rsidR="004E34D7" w:rsidRPr="000975A6" w:rsidRDefault="004E34D7" w:rsidP="004E34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4E34D7" w:rsidRPr="0017560A" w14:paraId="3E84FC43" w14:textId="77777777" w:rsidTr="00D96854">
        <w:trPr>
          <w:trHeight w:val="294"/>
          <w:jc w:val="center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2642E" w14:textId="72131A99" w:rsidR="004E34D7" w:rsidRPr="000975A6" w:rsidRDefault="004E34D7" w:rsidP="004E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8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A0536" w14:textId="61F05E36" w:rsidR="004E34D7" w:rsidRPr="0017560A" w:rsidRDefault="004E34D7" w:rsidP="004E34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Tyrrells Sea Salt &amp; Cider Vinega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6D3EA" w14:textId="7520399C" w:rsidR="004E34D7" w:rsidRPr="0017560A" w:rsidRDefault="004E34D7" w:rsidP="004E34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C960A" w14:textId="704F1379" w:rsidR="004E34D7" w:rsidRPr="0017560A" w:rsidRDefault="004E34D7" w:rsidP="004E34D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4E34D7" w:rsidRPr="000975A6" w14:paraId="1BA8EE2B" w14:textId="77777777" w:rsidTr="00D96854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168B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B09B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098A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E34D7" w:rsidRPr="000975A6" w14:paraId="122925DB" w14:textId="77777777" w:rsidTr="00D96854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A4FD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4EAF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6211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E34D7" w:rsidRPr="000975A6" w14:paraId="6897C761" w14:textId="77777777" w:rsidTr="00D96854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09D1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B66CC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9213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E34D7" w:rsidRPr="000975A6" w14:paraId="08699E6B" w14:textId="77777777" w:rsidTr="00D96854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C468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A066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41FF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E34D7" w:rsidRPr="000975A6" w14:paraId="2B5DEC22" w14:textId="77777777" w:rsidTr="00D96854">
        <w:trPr>
          <w:gridAfter w:val="3"/>
          <w:wAfter w:w="6275" w:type="dxa"/>
          <w:trHeight w:val="300"/>
          <w:jc w:val="center"/>
        </w:trPr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F2CFC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AFA4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F63A" w14:textId="77777777" w:rsidR="004E34D7" w:rsidRPr="00D917D6" w:rsidRDefault="004E34D7" w:rsidP="004E34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70F0F1FD" w14:textId="77777777" w:rsidR="0017560A" w:rsidRPr="00D917D6" w:rsidRDefault="0017560A" w:rsidP="00FE2509">
      <w:pPr>
        <w:rPr>
          <w:rFonts w:ascii="Times New Roman" w:hAnsi="Times New Roman" w:cs="Times New Roman"/>
        </w:rPr>
      </w:pPr>
    </w:p>
    <w:p w14:paraId="7CE17D37" w14:textId="77777777" w:rsidR="009928D2" w:rsidRDefault="007A6547"/>
    <w:sectPr w:rsidR="009928D2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1B8862" w14:textId="77777777" w:rsidR="007A6547" w:rsidRDefault="007A6547">
      <w:pPr>
        <w:spacing w:after="0" w:line="240" w:lineRule="auto"/>
      </w:pPr>
      <w:r>
        <w:separator/>
      </w:r>
    </w:p>
  </w:endnote>
  <w:endnote w:type="continuationSeparator" w:id="0">
    <w:p w14:paraId="616B4054" w14:textId="77777777" w:rsidR="007A6547" w:rsidRDefault="007A65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7EE27F" w14:textId="77777777" w:rsidR="007A6547" w:rsidRDefault="007A6547">
      <w:pPr>
        <w:spacing w:after="0" w:line="240" w:lineRule="auto"/>
      </w:pPr>
      <w:r>
        <w:separator/>
      </w:r>
    </w:p>
  </w:footnote>
  <w:footnote w:type="continuationSeparator" w:id="0">
    <w:p w14:paraId="0B625426" w14:textId="77777777" w:rsidR="007A6547" w:rsidRDefault="007A65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242216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98EF28" w14:textId="77777777" w:rsidR="006269D7" w:rsidRDefault="00FE2509" w:rsidP="004361E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1BCB37" w14:textId="77777777" w:rsidR="006269D7" w:rsidRDefault="007A6547" w:rsidP="006541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669190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DA08FF" w14:textId="46118754" w:rsidR="006269D7" w:rsidRDefault="00FE2509" w:rsidP="004361E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A654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97F2A1" w14:textId="77777777" w:rsidR="006269D7" w:rsidRPr="006541D5" w:rsidRDefault="00FE2509" w:rsidP="006541D5">
    <w:pPr>
      <w:pStyle w:val="Header"/>
      <w:ind w:right="360"/>
      <w:jc w:val="right"/>
      <w:rPr>
        <w:sz w:val="20"/>
        <w:szCs w:val="20"/>
      </w:rPr>
    </w:pPr>
    <w:r w:rsidRPr="006541D5">
      <w:rPr>
        <w:sz w:val="20"/>
        <w:szCs w:val="20"/>
      </w:rPr>
      <w:t xml:space="preserve">Healthy Vending </w:t>
    </w:r>
  </w:p>
  <w:p w14:paraId="6E43FC14" w14:textId="77777777" w:rsidR="006269D7" w:rsidRDefault="007A65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509"/>
    <w:rsid w:val="0017560A"/>
    <w:rsid w:val="001945FF"/>
    <w:rsid w:val="003650C0"/>
    <w:rsid w:val="004E34D7"/>
    <w:rsid w:val="00610D31"/>
    <w:rsid w:val="00796CB1"/>
    <w:rsid w:val="007A6547"/>
    <w:rsid w:val="007E29BE"/>
    <w:rsid w:val="00A00641"/>
    <w:rsid w:val="00FD2FD5"/>
    <w:rsid w:val="00FE2509"/>
    <w:rsid w:val="00FF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09D24"/>
  <w15:chartTrackingRefBased/>
  <w15:docId w15:val="{78D31C5A-C346-4662-8CFE-257FF182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509"/>
    <w:pPr>
      <w:spacing w:line="480" w:lineRule="auto"/>
    </w:pPr>
    <w:rPr>
      <w:rFonts w:ascii="Arial" w:hAnsi="Arial"/>
      <w:lang w:val="en-GB"/>
    </w:rPr>
  </w:style>
  <w:style w:type="paragraph" w:styleId="Heading2">
    <w:name w:val="heading 2"/>
    <w:basedOn w:val="Normal"/>
    <w:link w:val="Heading2Char"/>
    <w:uiPriority w:val="9"/>
    <w:qFormat/>
    <w:rsid w:val="00FE250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2509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2509"/>
    <w:rPr>
      <w:rFonts w:ascii="Times New Roman" w:eastAsia="Times New Roman" w:hAnsi="Times New Roman" w:cs="Times New Roman"/>
      <w:b/>
      <w:bCs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E2509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5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E2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902CC140D2214299E1A21A07B8CCA8" ma:contentTypeVersion="10" ma:contentTypeDescription="Create a new document." ma:contentTypeScope="" ma:versionID="203b28e4d2b2c6f251c4741221bd487a">
  <xsd:schema xmlns:xsd="http://www.w3.org/2001/XMLSchema" xmlns:xs="http://www.w3.org/2001/XMLSchema" xmlns:p="http://schemas.microsoft.com/office/2006/metadata/properties" xmlns:ns3="5266bd18-00c6-4020-a8ba-01e960f2804d" targetNamespace="http://schemas.microsoft.com/office/2006/metadata/properties" ma:root="true" ma:fieldsID="f5885cd0509091516ec26ae5bf3196bc" ns3:_="">
    <xsd:import namespace="5266bd18-00c6-4020-a8ba-01e960f280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6bd18-00c6-4020-a8ba-01e960f280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4C8B20-84DA-4827-962F-2DFCAC0334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0DD0F5-4825-4618-A2BD-CD0A96AA64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66bd18-00c6-4020-a8ba-01e960f280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44349A-4010-46A6-947B-A31A60E42EA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Appendix 4. Product Cost and Profitability</vt:lpstr>
      <vt:lpstr>        Healthy Range</vt:lpstr>
    </vt:vector>
  </TitlesOfParts>
  <Company>Cardiff University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da Griffiths</dc:creator>
  <cp:keywords/>
  <dc:description/>
  <cp:lastModifiedBy>Melda Griffiths</cp:lastModifiedBy>
  <cp:revision>8</cp:revision>
  <dcterms:created xsi:type="dcterms:W3CDTF">2020-07-14T15:01:00Z</dcterms:created>
  <dcterms:modified xsi:type="dcterms:W3CDTF">2020-07-14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902CC140D2214299E1A21A07B8CCA8</vt:lpwstr>
  </property>
</Properties>
</file>